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/>
        <w:t xml:space="preserve"> Clinical characteristics of all SMZL cases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3119"/>
      </w:tblGrid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26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ex (m:f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8:18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Average age at splenectomy (range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60 (37-78)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B-Symptoms (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12 (46)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Leukemic disease, villous lymphocytes &gt;10% (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5 (19)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tage IV at splenectomy (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26 (100)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Oncological response after splenectomy CR/PR/PD/SD/N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10/10/3/1/2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Chemotherapy before Splenectomy (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9 (3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6:45:00Z</dcterms:created>
  <dc:creator>dlero</dc:creator>
  <dc:description/>
  <cp:keywords/>
  <dc:language>en-US</dc:language>
  <cp:lastModifiedBy>dlero</cp:lastModifiedBy>
  <cp:lastPrinted>2015-10-13T00:45:00Z</cp:lastPrinted>
  <dcterms:modified xsi:type="dcterms:W3CDTF">2015-10-12T16:46:00Z</dcterms:modified>
  <cp:revision>1</cp:revision>
  <dc:subject/>
  <dc:title/>
</cp:coreProperties>
</file>